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06" w:type="dxa"/>
        <w:jc w:val="center"/>
        <w:tblLook w:val="04A0" w:firstRow="1" w:lastRow="0" w:firstColumn="1" w:lastColumn="0" w:noHBand="0" w:noVBand="1"/>
      </w:tblPr>
      <w:tblGrid>
        <w:gridCol w:w="1336"/>
        <w:gridCol w:w="2880"/>
        <w:gridCol w:w="2699"/>
        <w:gridCol w:w="1091"/>
      </w:tblGrid>
      <w:tr w:rsidR="00726E9B" w:rsidRPr="00726E9B" w:rsidTr="00726E9B">
        <w:trPr>
          <w:trHeight w:val="371"/>
          <w:jc w:val="center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d</w:t>
            </w:r>
            <w:proofErr w:type="spellEnd"/>
            <w:r w:rsidRPr="00726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Sequence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v</w:t>
            </w:r>
            <w:r w:rsidRPr="00726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Sequence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obe</w:t>
            </w:r>
          </w:p>
        </w:tc>
      </w:tr>
      <w:tr w:rsidR="00726E9B" w:rsidRPr="00726E9B" w:rsidTr="00726E9B">
        <w:trPr>
          <w:trHeight w:val="371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SC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ggttccagttaatacaagtttc</w:t>
            </w:r>
            <w:proofErr w:type="spellEnd"/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cagctgtatttctcttctgag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</w:t>
            </w:r>
          </w:p>
        </w:tc>
      </w:tr>
      <w:tr w:rsidR="00726E9B" w:rsidRPr="00726E9B" w:rsidTr="00726E9B">
        <w:trPr>
          <w:trHeight w:val="371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LFN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caagcctgtgtgcattc</w:t>
            </w:r>
            <w:proofErr w:type="spellEnd"/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ggctggcagatgtttttc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</w:t>
            </w:r>
          </w:p>
        </w:tc>
      </w:tr>
      <w:tr w:rsidR="00726E9B" w:rsidRPr="00726E9B" w:rsidTr="00726E9B">
        <w:trPr>
          <w:trHeight w:val="371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cttgctctctagcctcaa</w:t>
            </w:r>
            <w:proofErr w:type="spellEnd"/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tcgtccacgtgtaagttg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726E9B" w:rsidRPr="00726E9B" w:rsidTr="00726E9B">
        <w:trPr>
          <w:trHeight w:val="371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LC7a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atacagcggcctctttgc</w:t>
            </w:r>
            <w:proofErr w:type="spellEnd"/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atcatttcctctgtgacga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</w:tr>
      <w:tr w:rsidR="00726E9B" w:rsidRPr="00726E9B" w:rsidTr="00726E9B">
        <w:trPr>
          <w:trHeight w:val="371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LC3a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ccaaggctgacctcct</w:t>
            </w:r>
            <w:proofErr w:type="spellEnd"/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gcgttccagctcaaga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</w:tr>
      <w:tr w:rsidR="00726E9B" w:rsidRPr="00726E9B" w:rsidTr="00726E9B">
        <w:trPr>
          <w:trHeight w:val="371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CCRP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acgaacaaccagccatta</w:t>
            </w:r>
            <w:proofErr w:type="spellEnd"/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gcagccagacatgcag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</w:tr>
      <w:tr w:rsidR="00726E9B" w:rsidRPr="00726E9B" w:rsidTr="00726E9B">
        <w:trPr>
          <w:trHeight w:val="371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DNF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caaaacctgcagaaagca</w:t>
            </w:r>
            <w:proofErr w:type="spellEnd"/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ccagcaggtaagatttgc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</w:tr>
      <w:tr w:rsidR="00726E9B" w:rsidRPr="00726E9B" w:rsidTr="00726E9B">
        <w:trPr>
          <w:trHeight w:val="371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FPI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ctgggcaatatgaacaat</w:t>
            </w:r>
            <w:proofErr w:type="spellEnd"/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acctggaaaccattcg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</w:tr>
      <w:tr w:rsidR="00726E9B" w:rsidRPr="00726E9B" w:rsidTr="00726E9B">
        <w:trPr>
          <w:trHeight w:val="371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CNH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ttggagaacatcgtcagg</w:t>
            </w:r>
            <w:proofErr w:type="spellEnd"/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ggccaatccacaatctg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</w:tr>
      <w:tr w:rsidR="00726E9B" w:rsidRPr="00726E9B" w:rsidTr="00726E9B">
        <w:trPr>
          <w:trHeight w:val="371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CMA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gggataccaccttcttct</w:t>
            </w:r>
            <w:proofErr w:type="spellEnd"/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atgatgacaaccaccaca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</w:tr>
      <w:tr w:rsidR="00726E9B" w:rsidRPr="00726E9B" w:rsidTr="00726E9B">
        <w:trPr>
          <w:trHeight w:val="371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RB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caaggggagcttttgttg</w:t>
            </w:r>
            <w:proofErr w:type="spellEnd"/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ggcagctgtgctgtaa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</w:tr>
      <w:tr w:rsidR="00726E9B" w:rsidRPr="00726E9B" w:rsidTr="00726E9B">
        <w:trPr>
          <w:trHeight w:val="371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AI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tggaagtgcttggatgc</w:t>
            </w:r>
            <w:proofErr w:type="spellEnd"/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gcacgttaagctcagcac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726E9B" w:rsidRPr="00726E9B" w:rsidTr="00726E9B">
        <w:trPr>
          <w:trHeight w:val="371"/>
          <w:jc w:val="center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TF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tccagcgacaaggctaa</w:t>
            </w:r>
            <w:proofErr w:type="spellEnd"/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aatctgtcccggagaa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E9B" w:rsidRPr="00726E9B" w:rsidRDefault="00726E9B" w:rsidP="00726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6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</w:t>
            </w:r>
          </w:p>
        </w:tc>
      </w:tr>
    </w:tbl>
    <w:p w:rsidR="00925C4F" w:rsidRPr="00726E9B" w:rsidRDefault="00726E9B">
      <w:pPr>
        <w:rPr>
          <w:rFonts w:ascii="Times New Roman" w:hAnsi="Times New Roman" w:cs="Times New Roman"/>
          <w:sz w:val="24"/>
          <w:szCs w:val="24"/>
        </w:rPr>
      </w:pPr>
    </w:p>
    <w:p w:rsidR="00726E9B" w:rsidRPr="00726E9B" w:rsidRDefault="00726E9B">
      <w:pPr>
        <w:rPr>
          <w:rFonts w:ascii="Times New Roman" w:hAnsi="Times New Roman" w:cs="Times New Roman"/>
          <w:sz w:val="24"/>
          <w:szCs w:val="24"/>
        </w:rPr>
      </w:pPr>
      <w:r w:rsidRPr="00726E9B">
        <w:rPr>
          <w:rFonts w:ascii="Times New Roman" w:hAnsi="Times New Roman" w:cs="Times New Roman"/>
          <w:sz w:val="24"/>
          <w:szCs w:val="24"/>
        </w:rPr>
        <w:t>List of primers used in this study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726E9B" w:rsidRPr="00726E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E9B"/>
    <w:rsid w:val="00305363"/>
    <w:rsid w:val="00726E9B"/>
    <w:rsid w:val="00FB3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E9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E9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d Blomme</dc:creator>
  <cp:lastModifiedBy>Arnaud Blomme</cp:lastModifiedBy>
  <cp:revision>1</cp:revision>
  <dcterms:created xsi:type="dcterms:W3CDTF">2020-08-27T19:37:00Z</dcterms:created>
  <dcterms:modified xsi:type="dcterms:W3CDTF">2020-08-27T19:39:00Z</dcterms:modified>
</cp:coreProperties>
</file>